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594B3" w14:textId="4CC7EA37" w:rsidR="00882B9F" w:rsidRPr="000F72C8" w:rsidRDefault="00B01CC0" w:rsidP="00882B9F">
      <w:pPr>
        <w:widowControl/>
        <w:spacing w:before="240" w:after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 w:rsidRPr="00B01CC0">
        <w:rPr>
          <w:rFonts w:ascii="Times New Roman" w:hAnsi="Times New Roman" w:cs="Times New Roman"/>
          <w:b/>
          <w:bCs/>
          <w:sz w:val="24"/>
          <w:szCs w:val="24"/>
        </w:rPr>
        <w:t>Distribution of multi-level B cell subsets</w:t>
      </w:r>
      <w:r w:rsidR="00024C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4C7E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B01CC0">
        <w:rPr>
          <w:rFonts w:ascii="Times New Roman" w:hAnsi="Times New Roman" w:cs="Times New Roman"/>
          <w:b/>
          <w:bCs/>
          <w:sz w:val="24"/>
          <w:szCs w:val="24"/>
        </w:rPr>
        <w:t>n thymoma and thymoma-associated myasthenia gravis</w:t>
      </w:r>
    </w:p>
    <w:bookmarkEnd w:id="0"/>
    <w:p w14:paraId="6EE653F1" w14:textId="77777777" w:rsidR="00882B9F" w:rsidRPr="000F72C8" w:rsidRDefault="00882B9F" w:rsidP="00882B9F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</w:pP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Peng Zhang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#</w:t>
      </w:r>
      <w:r w:rsidRPr="000F72C8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GB" w:eastAsia="en-US"/>
        </w:rPr>
        <w:t>*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Yuxin Liu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#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Si Chen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Xinyu Zhang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2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Yuanguo Wang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Hui Zhang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Jian Li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Zhaoyu Yang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Kai Xiong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Shuning Duan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Zeyang Zhang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Yan Wang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Ping Wang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3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Huan Wang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4</w:t>
      </w:r>
    </w:p>
    <w:p w14:paraId="152F383E" w14:textId="77777777" w:rsidR="00882B9F" w:rsidRPr="000F72C8" w:rsidRDefault="00882B9F" w:rsidP="00882B9F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 w:rsidRPr="000F72C8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1</w:t>
      </w:r>
      <w:r w:rsidRPr="000F72C8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Department of Cardiovascular Thoracic Surgery, Tianjin Medical University General Hospital, Tianjin, China</w:t>
      </w:r>
    </w:p>
    <w:p w14:paraId="4F8D6762" w14:textId="77777777" w:rsidR="00882B9F" w:rsidRPr="000F72C8" w:rsidRDefault="00882B9F" w:rsidP="00882B9F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 w:rsidRPr="000F72C8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2</w:t>
      </w:r>
      <w:r w:rsidRPr="000F72C8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School of Medicine, University of Dundee, UK</w:t>
      </w:r>
    </w:p>
    <w:p w14:paraId="7EC3F1AA" w14:textId="22D8D7B5" w:rsidR="00882B9F" w:rsidRPr="000F72C8" w:rsidRDefault="00882B9F" w:rsidP="00882B9F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 w:rsidRPr="000F72C8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3</w:t>
      </w:r>
      <w:r w:rsidRPr="000F72C8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</w:r>
      <w:r w:rsidR="00AB6BEF" w:rsidRPr="00B505DE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Tianjin Ruichuang Biological Technology Co. Ltd</w:t>
      </w:r>
    </w:p>
    <w:p w14:paraId="3E1B0982" w14:textId="77777777" w:rsidR="00882B9F" w:rsidRPr="000F72C8" w:rsidRDefault="00882B9F" w:rsidP="00882B9F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 w:rsidRPr="000F72C8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4</w:t>
      </w:r>
      <w:r w:rsidRPr="000F72C8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Population and Precision Health Care, Ltd</w:t>
      </w:r>
    </w:p>
    <w:p w14:paraId="2E4898B8" w14:textId="77777777" w:rsidR="00882B9F" w:rsidRPr="000F72C8" w:rsidRDefault="00882B9F" w:rsidP="00882B9F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 w:rsidRPr="000F72C8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*</w:t>
      </w:r>
      <w:r w:rsidRPr="000F72C8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Correspondence: zhangpengtjgh@126.com; Tel.: +86 02260814720; Anshan Road No. 154, Heping District, 300052 Tianjin, China</w:t>
      </w:r>
    </w:p>
    <w:p w14:paraId="3217922D" w14:textId="77777777" w:rsidR="00882B9F" w:rsidRPr="000F72C8" w:rsidRDefault="00882B9F" w:rsidP="00882B9F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 w:rsidRPr="000F72C8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#  The two authors contribute equally.</w:t>
      </w:r>
    </w:p>
    <w:p w14:paraId="401FE964" w14:textId="360370E0" w:rsidR="00882B9F" w:rsidRDefault="00882B9F">
      <w:pPr>
        <w:rPr>
          <w:lang w:val="en-GB"/>
        </w:rPr>
      </w:pPr>
    </w:p>
    <w:p w14:paraId="3D0E0795" w14:textId="5E45C089" w:rsidR="00882B9F" w:rsidRDefault="00882B9F">
      <w:pPr>
        <w:rPr>
          <w:lang w:val="en-GB"/>
        </w:rPr>
      </w:pPr>
    </w:p>
    <w:p w14:paraId="34F826B4" w14:textId="2EF1A68D" w:rsidR="00882B9F" w:rsidRDefault="00882B9F">
      <w:pPr>
        <w:rPr>
          <w:lang w:val="en-GB"/>
        </w:rPr>
      </w:pPr>
    </w:p>
    <w:p w14:paraId="078F3CED" w14:textId="1D211170" w:rsidR="00882B9F" w:rsidRDefault="00882B9F">
      <w:pPr>
        <w:rPr>
          <w:lang w:val="en-GB"/>
        </w:rPr>
      </w:pPr>
    </w:p>
    <w:p w14:paraId="18A6B827" w14:textId="4EF36810" w:rsidR="00882B9F" w:rsidRDefault="00882B9F">
      <w:pPr>
        <w:rPr>
          <w:lang w:val="en-GB"/>
        </w:rPr>
      </w:pPr>
    </w:p>
    <w:p w14:paraId="6AEC1AFB" w14:textId="7ED401F8" w:rsidR="00882B9F" w:rsidRDefault="00882B9F">
      <w:pPr>
        <w:rPr>
          <w:lang w:val="en-GB"/>
        </w:rPr>
      </w:pPr>
    </w:p>
    <w:p w14:paraId="265C91CA" w14:textId="4851AE40" w:rsidR="00882B9F" w:rsidRDefault="00882B9F">
      <w:pPr>
        <w:rPr>
          <w:lang w:val="en-GB"/>
        </w:rPr>
      </w:pPr>
    </w:p>
    <w:p w14:paraId="0096AC1D" w14:textId="2F55865D" w:rsidR="00882B9F" w:rsidRDefault="00882B9F">
      <w:pPr>
        <w:rPr>
          <w:lang w:val="en-GB"/>
        </w:rPr>
      </w:pPr>
    </w:p>
    <w:p w14:paraId="7F106F9B" w14:textId="34968023" w:rsidR="00882B9F" w:rsidRDefault="00882B9F">
      <w:pPr>
        <w:rPr>
          <w:lang w:val="en-GB"/>
        </w:rPr>
      </w:pPr>
    </w:p>
    <w:p w14:paraId="0CBE9376" w14:textId="062BDA0E" w:rsidR="00882B9F" w:rsidRDefault="00882B9F">
      <w:pPr>
        <w:rPr>
          <w:lang w:val="en-GB"/>
        </w:rPr>
      </w:pPr>
    </w:p>
    <w:p w14:paraId="5B5909CD" w14:textId="01D9D897" w:rsidR="00882B9F" w:rsidRDefault="00882B9F">
      <w:pPr>
        <w:rPr>
          <w:lang w:val="en-GB"/>
        </w:rPr>
      </w:pPr>
    </w:p>
    <w:p w14:paraId="1D56C78A" w14:textId="2531B2D5" w:rsidR="00882B9F" w:rsidRDefault="00882B9F">
      <w:pPr>
        <w:rPr>
          <w:lang w:val="en-GB"/>
        </w:rPr>
      </w:pPr>
    </w:p>
    <w:p w14:paraId="1D83B6E1" w14:textId="77777777" w:rsidR="00882B9F" w:rsidRDefault="00882B9F" w:rsidP="00882B9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F72C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Material</w:t>
      </w:r>
    </w:p>
    <w:p w14:paraId="43C277FC" w14:textId="1681DFCF" w:rsidR="00882B9F" w:rsidRDefault="00882B9F">
      <w:pPr>
        <w:rPr>
          <w:lang w:val="en-GB"/>
        </w:rPr>
      </w:pPr>
    </w:p>
    <w:p w14:paraId="0F73B2D6" w14:textId="4AB058C3" w:rsidR="00882B9F" w:rsidRDefault="00882B9F">
      <w:pPr>
        <w:rPr>
          <w:lang w:val="en-GB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drawing>
          <wp:inline distT="0" distB="0" distL="0" distR="0" wp14:anchorId="7BDFD19B" wp14:editId="347A2DB2">
            <wp:extent cx="5274310" cy="61131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1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96F16" w14:textId="77777777" w:rsidR="00882B9F" w:rsidRPr="000F72C8" w:rsidRDefault="00882B9F" w:rsidP="00882B9F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F72C8">
        <w:rPr>
          <w:rFonts w:ascii="Times New Roman" w:hAnsi="Times New Roman" w:cs="Times New Roman"/>
          <w:b/>
          <w:bCs/>
          <w:sz w:val="20"/>
          <w:szCs w:val="20"/>
          <w:lang w:val="en-GB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0F72C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2.</w:t>
      </w:r>
      <w:r w:rsidRPr="000F72C8">
        <w:rPr>
          <w:rFonts w:ascii="Times New Roman" w:hAnsi="Times New Roman" w:cs="Times New Roman"/>
          <w:sz w:val="20"/>
          <w:szCs w:val="20"/>
          <w:lang w:val="en-GB"/>
        </w:rPr>
        <w:t xml:space="preserve"> The relationship between switched and non-switched memory B cell in different groups.</w:t>
      </w:r>
    </w:p>
    <w:p w14:paraId="14478160" w14:textId="77777777" w:rsidR="00882B9F" w:rsidRPr="000F72C8" w:rsidRDefault="00882B9F" w:rsidP="00882B9F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F72C8">
        <w:rPr>
          <w:rFonts w:ascii="Times New Roman" w:hAnsi="Times New Roman" w:cs="Times New Roman"/>
          <w:sz w:val="20"/>
          <w:szCs w:val="20"/>
          <w:lang w:val="en-GB"/>
        </w:rPr>
        <w:t>The ratios of switched memory B cell and non-switched memory B cell to CD19</w:t>
      </w:r>
      <w:r w:rsidRPr="000F72C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+</w:t>
      </w:r>
      <w:r w:rsidRPr="000F72C8">
        <w:rPr>
          <w:rFonts w:ascii="Times New Roman" w:hAnsi="Times New Roman" w:cs="Times New Roman"/>
          <w:sz w:val="20"/>
          <w:szCs w:val="20"/>
          <w:lang w:val="en-GB"/>
        </w:rPr>
        <w:t>B cell are investigated in the same patient to trace the relation. The slope (the difference between the ratio of switched memory B cell to CD19</w:t>
      </w:r>
      <w:r w:rsidRPr="000F72C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+</w:t>
      </w:r>
      <w:r w:rsidRPr="000F72C8">
        <w:rPr>
          <w:rFonts w:ascii="Times New Roman" w:hAnsi="Times New Roman" w:cs="Times New Roman"/>
          <w:sz w:val="20"/>
          <w:szCs w:val="20"/>
          <w:lang w:val="en-GB"/>
        </w:rPr>
        <w:t xml:space="preserve"> B cell and the ratio of non-switched memory B cell to CD19</w:t>
      </w:r>
      <w:r w:rsidRPr="000F72C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+</w:t>
      </w:r>
      <w:r w:rsidRPr="000F72C8">
        <w:rPr>
          <w:rFonts w:ascii="Times New Roman" w:hAnsi="Times New Roman" w:cs="Times New Roman"/>
          <w:sz w:val="20"/>
          <w:szCs w:val="20"/>
          <w:lang w:val="en-GB"/>
        </w:rPr>
        <w:t xml:space="preserve"> B cell) was compared in both three groups (T, TMGL, TMGH) and two group (T, TMG). Only the slope of T group did not obey </w:t>
      </w:r>
      <w:r w:rsidRPr="000F72C8">
        <w:rPr>
          <w:rFonts w:ascii="Times New Roman" w:hAnsi="Times New Roman" w:cs="Times New Roman"/>
          <w:sz w:val="20"/>
          <w:szCs w:val="20"/>
          <w:lang w:val="en-GB"/>
        </w:rPr>
        <w:lastRenderedPageBreak/>
        <w:t>the normal distribution. In the comparation of three groups, the Kruskal-</w:t>
      </w:r>
      <w:proofErr w:type="gramStart"/>
      <w:r w:rsidRPr="000F72C8">
        <w:rPr>
          <w:rFonts w:ascii="Times New Roman" w:hAnsi="Times New Roman" w:cs="Times New Roman"/>
          <w:sz w:val="20"/>
          <w:szCs w:val="20"/>
          <w:lang w:val="en-GB"/>
        </w:rPr>
        <w:t>Wallis</w:t>
      </w:r>
      <w:proofErr w:type="gramEnd"/>
      <w:r w:rsidRPr="000F72C8">
        <w:rPr>
          <w:rFonts w:ascii="Times New Roman" w:hAnsi="Times New Roman" w:cs="Times New Roman"/>
          <w:sz w:val="20"/>
          <w:szCs w:val="20"/>
          <w:lang w:val="en-GB"/>
        </w:rPr>
        <w:t xml:space="preserve"> test was used.</w:t>
      </w:r>
      <w:r w:rsidRPr="000F72C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Kruskal-</w:t>
      </w:r>
      <w:proofErr w:type="gramStart"/>
      <w:r w:rsidRPr="000F72C8">
        <w:rPr>
          <w:rFonts w:ascii="Times New Roman" w:hAnsi="Times New Roman" w:cs="Times New Roman"/>
          <w:i/>
          <w:iCs/>
          <w:sz w:val="20"/>
          <w:szCs w:val="20"/>
          <w:lang w:val="en-GB"/>
        </w:rPr>
        <w:t>Wallis</w:t>
      </w:r>
      <w:proofErr w:type="gramEnd"/>
      <w:r w:rsidRPr="000F72C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statistic</w:t>
      </w:r>
      <w:r w:rsidRPr="000F72C8">
        <w:rPr>
          <w:rFonts w:ascii="Times New Roman" w:hAnsi="Times New Roman" w:cs="Times New Roman"/>
          <w:sz w:val="20"/>
          <w:szCs w:val="20"/>
          <w:lang w:val="en-GB"/>
        </w:rPr>
        <w:t xml:space="preserve">=5.725, </w:t>
      </w:r>
      <w:r w:rsidRPr="000F72C8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0F72C8">
        <w:rPr>
          <w:rFonts w:ascii="Times New Roman" w:hAnsi="Times New Roman" w:cs="Times New Roman"/>
          <w:sz w:val="20"/>
          <w:szCs w:val="20"/>
          <w:lang w:val="en-GB"/>
        </w:rPr>
        <w:t xml:space="preserve">=0.057. In the comparation of two group, the Mann-Whitney test was used. </w:t>
      </w:r>
      <w:r w:rsidRPr="000F72C8">
        <w:rPr>
          <w:rFonts w:ascii="Times New Roman" w:hAnsi="Times New Roman" w:cs="Times New Roman"/>
          <w:i/>
          <w:iCs/>
          <w:sz w:val="20"/>
          <w:szCs w:val="20"/>
          <w:lang w:val="en-GB"/>
        </w:rPr>
        <w:t>Mann-Whitney U</w:t>
      </w:r>
      <w:r w:rsidRPr="000F72C8">
        <w:rPr>
          <w:rFonts w:ascii="Times New Roman" w:hAnsi="Times New Roman" w:cs="Times New Roman"/>
          <w:sz w:val="20"/>
          <w:szCs w:val="20"/>
          <w:lang w:val="en-GB"/>
        </w:rPr>
        <w:t>=404,</w:t>
      </w:r>
      <w:r w:rsidRPr="000F72C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P</w:t>
      </w:r>
      <w:r w:rsidRPr="000F72C8">
        <w:rPr>
          <w:rFonts w:ascii="Times New Roman" w:hAnsi="Times New Roman" w:cs="Times New Roman"/>
          <w:sz w:val="20"/>
          <w:szCs w:val="20"/>
          <w:lang w:val="en-GB"/>
        </w:rPr>
        <w:t>=0.023. The bar in each team means standard deviation of normally distributed data. The horizontal line represented the mean (normally distributed data) or median (non-normally distributed data).</w:t>
      </w:r>
    </w:p>
    <w:p w14:paraId="163B064F" w14:textId="77777777" w:rsidR="00882B9F" w:rsidRDefault="00882B9F" w:rsidP="00882B9F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14:paraId="6A4A1877" w14:textId="77777777" w:rsidR="00882B9F" w:rsidRPr="00882B9F" w:rsidRDefault="00882B9F">
      <w:pPr>
        <w:rPr>
          <w:lang w:val="en-GB"/>
        </w:rPr>
      </w:pPr>
    </w:p>
    <w:sectPr w:rsidR="00882B9F" w:rsidRPr="00882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49D66" w14:textId="77777777" w:rsidR="009229BF" w:rsidRDefault="009229BF" w:rsidP="00AB6BEF">
      <w:r>
        <w:separator/>
      </w:r>
    </w:p>
  </w:endnote>
  <w:endnote w:type="continuationSeparator" w:id="0">
    <w:p w14:paraId="65584481" w14:textId="77777777" w:rsidR="009229BF" w:rsidRDefault="009229BF" w:rsidP="00AB6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F5E98" w14:textId="77777777" w:rsidR="009229BF" w:rsidRDefault="009229BF" w:rsidP="00AB6BEF">
      <w:r>
        <w:separator/>
      </w:r>
    </w:p>
  </w:footnote>
  <w:footnote w:type="continuationSeparator" w:id="0">
    <w:p w14:paraId="05EC6DC5" w14:textId="77777777" w:rsidR="009229BF" w:rsidRDefault="009229BF" w:rsidP="00AB6B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B9F"/>
    <w:rsid w:val="00024C7E"/>
    <w:rsid w:val="006B2F6A"/>
    <w:rsid w:val="00882B9F"/>
    <w:rsid w:val="009229BF"/>
    <w:rsid w:val="00AB6BEF"/>
    <w:rsid w:val="00B01CC0"/>
    <w:rsid w:val="00EF2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AB21F1"/>
  <w15:chartTrackingRefBased/>
  <w15:docId w15:val="{09221986-37CC-4475-9E5D-6A19326D5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B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6B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6B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6B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6B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53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洛 昭言</dc:creator>
  <cp:keywords/>
  <dc:description/>
  <cp:lastModifiedBy>Yuxin Liu</cp:lastModifiedBy>
  <cp:revision>4</cp:revision>
  <dcterms:created xsi:type="dcterms:W3CDTF">2023-06-06T15:50:00Z</dcterms:created>
  <dcterms:modified xsi:type="dcterms:W3CDTF">2023-11-10T15:04:00Z</dcterms:modified>
</cp:coreProperties>
</file>